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9498C" w14:textId="78234581" w:rsidR="00A10D79" w:rsidRPr="00BA5CA3" w:rsidRDefault="00BA5CA3">
      <w:pPr>
        <w:rPr>
          <w:sz w:val="28"/>
          <w:szCs w:val="28"/>
        </w:rPr>
      </w:pPr>
      <w:r w:rsidRPr="00BA5CA3">
        <w:rPr>
          <w:sz w:val="28"/>
          <w:szCs w:val="28"/>
        </w:rPr>
        <w:t>Supplementary Material for</w:t>
      </w:r>
      <w:r>
        <w:rPr>
          <w:sz w:val="28"/>
          <w:szCs w:val="28"/>
        </w:rPr>
        <w:t xml:space="preserve"> </w:t>
      </w:r>
      <w:r w:rsidR="00AF4966">
        <w:rPr>
          <w:sz w:val="28"/>
          <w:szCs w:val="28"/>
        </w:rPr>
        <w:t>“</w:t>
      </w:r>
      <w:r w:rsidR="00AF4966" w:rsidRPr="00AF4966">
        <w:rPr>
          <w:sz w:val="28"/>
          <w:szCs w:val="28"/>
        </w:rPr>
        <w:t>Characterization of Pneumococcal Serotype 7F in Vaccine Conjugation</w:t>
      </w:r>
      <w:r w:rsidR="00AF4966">
        <w:rPr>
          <w:sz w:val="28"/>
          <w:szCs w:val="28"/>
        </w:rPr>
        <w:t>”</w:t>
      </w:r>
    </w:p>
    <w:p w14:paraId="21BAB208" w14:textId="77777777" w:rsidR="00E42227" w:rsidRDefault="00E42227" w:rsidP="00772805">
      <w:pPr>
        <w:rPr>
          <w:sz w:val="28"/>
          <w:szCs w:val="28"/>
        </w:rPr>
      </w:pPr>
    </w:p>
    <w:p w14:paraId="2B84872F" w14:textId="69BD6438" w:rsidR="00772805" w:rsidRPr="00772805" w:rsidRDefault="00772805" w:rsidP="009C7FA9">
      <w:pPr>
        <w:jc w:val="center"/>
        <w:rPr>
          <w:sz w:val="28"/>
          <w:szCs w:val="28"/>
        </w:rPr>
      </w:pPr>
      <w:r w:rsidRPr="00772805">
        <w:rPr>
          <w:sz w:val="28"/>
          <w:szCs w:val="28"/>
        </w:rPr>
        <w:t>James Z Deng*, Xiujuan Jia, Chengli Zong, Jian He, Sha Ha, Ping Zhuang</w:t>
      </w:r>
    </w:p>
    <w:p w14:paraId="1E34D24F" w14:textId="77777777" w:rsidR="00E42227" w:rsidRDefault="00E42227" w:rsidP="00772805">
      <w:pPr>
        <w:rPr>
          <w:sz w:val="28"/>
          <w:szCs w:val="28"/>
        </w:rPr>
      </w:pPr>
    </w:p>
    <w:p w14:paraId="76644FD5" w14:textId="124C8FC9" w:rsidR="00BA5CA3" w:rsidRPr="00772805" w:rsidRDefault="00772805" w:rsidP="009C7FA9">
      <w:pPr>
        <w:jc w:val="center"/>
        <w:rPr>
          <w:sz w:val="28"/>
          <w:szCs w:val="28"/>
        </w:rPr>
      </w:pPr>
      <w:r w:rsidRPr="00772805">
        <w:rPr>
          <w:sz w:val="28"/>
          <w:szCs w:val="28"/>
        </w:rPr>
        <w:t>Vaccine Analytical Research &amp; Development; Small Molecule Analytical Research &amp; Development; Analytical Research &amp; Development; Merck &amp; Co., Inc., Rahway, NJ, USA</w:t>
      </w:r>
    </w:p>
    <w:p w14:paraId="66E61C99" w14:textId="371C3555" w:rsidR="00870714" w:rsidRDefault="000028C5">
      <w:r>
        <w:br w:type="page"/>
      </w:r>
    </w:p>
    <w:p w14:paraId="0528C7D0" w14:textId="2EBA1BA2" w:rsidR="001172F7" w:rsidRDefault="001172F7" w:rsidP="001172F7">
      <w:pPr>
        <w:ind w:left="900" w:hanging="900"/>
        <w:rPr>
          <w:b/>
          <w:bCs/>
        </w:rPr>
      </w:pPr>
      <w:r w:rsidRPr="00DE58BC">
        <w:rPr>
          <w:b/>
          <w:bCs/>
        </w:rPr>
        <w:lastRenderedPageBreak/>
        <w:t>Fig. S1</w:t>
      </w:r>
      <w:r>
        <w:rPr>
          <w:b/>
          <w:bCs/>
        </w:rPr>
        <w:t>.  1H NMR monitoring an activated 7F polysaccharide at 0 and 20 hour after dissolved in D</w:t>
      </w:r>
      <w:r w:rsidRPr="009A52C4">
        <w:rPr>
          <w:b/>
          <w:bCs/>
          <w:vertAlign w:val="subscript"/>
        </w:rPr>
        <w:t>2</w:t>
      </w:r>
      <w:r>
        <w:rPr>
          <w:b/>
          <w:bCs/>
        </w:rPr>
        <w:t>O.</w:t>
      </w:r>
      <w:r w:rsidR="00AF7FFE">
        <w:rPr>
          <w:b/>
          <w:bCs/>
        </w:rPr>
        <w:t xml:space="preserve"> An extra aldehyde proton peak was observed between 9.2 and 9.4 ppm.</w:t>
      </w:r>
    </w:p>
    <w:p w14:paraId="45F5E396" w14:textId="77777777" w:rsidR="001172F7" w:rsidRDefault="001172F7">
      <w:pPr>
        <w:rPr>
          <w:noProof/>
        </w:rPr>
      </w:pPr>
    </w:p>
    <w:p w14:paraId="592EFA32" w14:textId="407790AC" w:rsidR="00870714" w:rsidRDefault="0023546D">
      <w:r>
        <w:rPr>
          <w:noProof/>
        </w:rPr>
        <w:drawing>
          <wp:inline distT="0" distB="0" distL="0" distR="0" wp14:anchorId="6D16D418" wp14:editId="784FCC6B">
            <wp:extent cx="5943600" cy="3228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B4192" w14:textId="77777777" w:rsidR="007D2FC3" w:rsidRDefault="007D2FC3" w:rsidP="001172F7">
      <w:pPr>
        <w:ind w:left="900" w:hanging="900"/>
        <w:rPr>
          <w:b/>
          <w:bCs/>
        </w:rPr>
      </w:pPr>
    </w:p>
    <w:p w14:paraId="731F6D38" w14:textId="17C7858D" w:rsidR="001172F7" w:rsidRPr="00DE58BC" w:rsidRDefault="001172F7" w:rsidP="001172F7">
      <w:pPr>
        <w:ind w:left="900" w:hanging="900"/>
        <w:rPr>
          <w:b/>
          <w:bCs/>
        </w:rPr>
      </w:pPr>
      <w:r w:rsidRPr="00DE58BC">
        <w:rPr>
          <w:b/>
          <w:bCs/>
        </w:rPr>
        <w:t>Fig. S</w:t>
      </w:r>
      <w:r>
        <w:rPr>
          <w:b/>
          <w:bCs/>
        </w:rPr>
        <w:t>2.  Overlay of the 2-AA derivatized monosaccharides (</w:t>
      </w:r>
      <w:r w:rsidRPr="00545DBB">
        <w:rPr>
          <w:b/>
          <w:bCs/>
          <w:color w:val="0070C0"/>
        </w:rPr>
        <w:t>trace in</w:t>
      </w:r>
      <w:r w:rsidRPr="00545DBB">
        <w:rPr>
          <w:color w:val="0070C0"/>
        </w:rPr>
        <w:t xml:space="preserve"> </w:t>
      </w:r>
      <w:r w:rsidRPr="00545DBB">
        <w:rPr>
          <w:b/>
          <w:bCs/>
          <w:color w:val="0070C0"/>
        </w:rPr>
        <w:t>blue color</w:t>
      </w:r>
      <w:r>
        <w:rPr>
          <w:b/>
          <w:bCs/>
        </w:rPr>
        <w:t>) from hydrolysis of 7F conjugate with nine 2-AA derivatized nine monosaccharide standards (</w:t>
      </w:r>
      <w:r w:rsidRPr="00DC3D7E">
        <w:rPr>
          <w:b/>
          <w:bCs/>
          <w:color w:val="C45911" w:themeColor="accent2" w:themeShade="BF"/>
        </w:rPr>
        <w:t>trace</w:t>
      </w:r>
      <w:r>
        <w:rPr>
          <w:b/>
          <w:bCs/>
          <w:color w:val="C45911" w:themeColor="accent2" w:themeShade="BF"/>
        </w:rPr>
        <w:t xml:space="preserve"> in</w:t>
      </w:r>
      <w:r w:rsidRPr="003A0783">
        <w:t xml:space="preserve"> </w:t>
      </w:r>
      <w:r>
        <w:rPr>
          <w:b/>
          <w:bCs/>
          <w:color w:val="C45911" w:themeColor="accent2" w:themeShade="BF"/>
        </w:rPr>
        <w:t>m</w:t>
      </w:r>
      <w:r w:rsidRPr="003A0783">
        <w:rPr>
          <w:b/>
          <w:bCs/>
          <w:color w:val="C45911" w:themeColor="accent2" w:themeShade="BF"/>
        </w:rPr>
        <w:t>armalade color</w:t>
      </w:r>
      <w:r>
        <w:rPr>
          <w:b/>
          <w:bCs/>
        </w:rPr>
        <w:t>) on RP-UPLC.</w:t>
      </w:r>
    </w:p>
    <w:p w14:paraId="2331D9A1" w14:textId="77777777" w:rsidR="000736F6" w:rsidRDefault="000736F6" w:rsidP="000921BC">
      <w:pPr>
        <w:rPr>
          <w:b/>
          <w:bCs/>
        </w:rPr>
      </w:pPr>
    </w:p>
    <w:p w14:paraId="49812C42" w14:textId="48A5802C" w:rsidR="000736F6" w:rsidRPr="00DE58BC" w:rsidRDefault="00665217" w:rsidP="00F65D74">
      <w:pPr>
        <w:ind w:left="900" w:hanging="900"/>
        <w:rPr>
          <w:b/>
          <w:bCs/>
        </w:rPr>
      </w:pPr>
      <w:r w:rsidRPr="00665217">
        <w:rPr>
          <w:noProof/>
        </w:rPr>
        <w:drawing>
          <wp:inline distT="0" distB="0" distL="0" distR="0" wp14:anchorId="1032E490" wp14:editId="0E131726">
            <wp:extent cx="6154420" cy="28589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69907" cy="2866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91869" w14:textId="77777777" w:rsidR="000921BC" w:rsidRDefault="000921BC" w:rsidP="000921BC">
      <w:pPr>
        <w:rPr>
          <w:b/>
          <w:bCs/>
        </w:rPr>
      </w:pPr>
    </w:p>
    <w:p w14:paraId="3111F81E" w14:textId="0E660637" w:rsidR="000921BC" w:rsidRDefault="000921BC" w:rsidP="000921BC">
      <w:pPr>
        <w:rPr>
          <w:b/>
          <w:bCs/>
        </w:rPr>
      </w:pPr>
      <w:r w:rsidRPr="00DE58BC">
        <w:rPr>
          <w:b/>
          <w:bCs/>
        </w:rPr>
        <w:t>Fig. S</w:t>
      </w:r>
      <w:r>
        <w:rPr>
          <w:b/>
          <w:bCs/>
        </w:rPr>
        <w:t>3.  Overlay of standard injections at five concentration levels.</w:t>
      </w:r>
    </w:p>
    <w:p w14:paraId="164FE380" w14:textId="77777777" w:rsidR="000736F6" w:rsidRDefault="000736F6">
      <w:pPr>
        <w:rPr>
          <w:b/>
          <w:bCs/>
        </w:rPr>
      </w:pPr>
    </w:p>
    <w:p w14:paraId="102F2175" w14:textId="1C33782D" w:rsidR="000736F6" w:rsidRDefault="006229D8">
      <w:pPr>
        <w:rPr>
          <w:b/>
          <w:bCs/>
        </w:rPr>
      </w:pPr>
      <w:r>
        <w:rPr>
          <w:noProof/>
        </w:rPr>
        <w:drawing>
          <wp:inline distT="0" distB="0" distL="0" distR="0" wp14:anchorId="7D960D1E" wp14:editId="6A1FA1A3">
            <wp:extent cx="5943600" cy="29679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E7926" w14:textId="77777777" w:rsidR="000736F6" w:rsidRDefault="000736F6">
      <w:pPr>
        <w:rPr>
          <w:b/>
          <w:bCs/>
        </w:rPr>
      </w:pPr>
    </w:p>
    <w:p w14:paraId="5ADBA5FF" w14:textId="77777777" w:rsidR="000736F6" w:rsidRDefault="000736F6">
      <w:pPr>
        <w:rPr>
          <w:b/>
          <w:bCs/>
        </w:rPr>
      </w:pPr>
    </w:p>
    <w:p w14:paraId="2EFE2443" w14:textId="6D284DEA" w:rsidR="003D1C73" w:rsidRDefault="003D1C73">
      <w:pPr>
        <w:rPr>
          <w:b/>
          <w:bCs/>
        </w:rPr>
      </w:pPr>
      <w:r w:rsidRPr="004B2687">
        <w:rPr>
          <w:b/>
          <w:bCs/>
        </w:rPr>
        <w:t>Table S</w:t>
      </w:r>
      <w:r>
        <w:rPr>
          <w:b/>
          <w:bCs/>
        </w:rPr>
        <w:t xml:space="preserve">1. </w:t>
      </w:r>
      <w:r w:rsidR="00A70584">
        <w:rPr>
          <w:b/>
          <w:bCs/>
        </w:rPr>
        <w:t xml:space="preserve">Sample concentrations during freeze-thraw at 6 </w:t>
      </w:r>
      <w:r w:rsidR="00A70584" w:rsidRPr="00A70584">
        <w:rPr>
          <w:b/>
          <w:bCs/>
          <w:vertAlign w:val="superscript"/>
        </w:rPr>
        <w:t>o</w:t>
      </w:r>
      <w:r w:rsidR="00A70584">
        <w:rPr>
          <w:b/>
          <w:bCs/>
        </w:rPr>
        <w:t>C</w:t>
      </w:r>
      <w:r w:rsidR="00194D22">
        <w:rPr>
          <w:b/>
          <w:bCs/>
        </w:rPr>
        <w:t>.</w:t>
      </w:r>
      <w:r w:rsidR="00222DE7">
        <w:rPr>
          <w:b/>
          <w:bCs/>
        </w:rPr>
        <w:t xml:space="preserve"> </w:t>
      </w:r>
      <w:r w:rsidR="00E7572A">
        <w:rPr>
          <w:b/>
          <w:bCs/>
        </w:rPr>
        <w:t xml:space="preserve">All sample concentrations were </w:t>
      </w:r>
      <w:r w:rsidR="00485698">
        <w:rPr>
          <w:b/>
          <w:bCs/>
        </w:rPr>
        <w:t>maintained during freeze-thraw.</w:t>
      </w:r>
    </w:p>
    <w:p w14:paraId="2AC1BD76" w14:textId="77777777" w:rsidR="000736F6" w:rsidRDefault="000736F6">
      <w:pPr>
        <w:rPr>
          <w:b/>
          <w:bCs/>
        </w:rPr>
      </w:pPr>
    </w:p>
    <w:tbl>
      <w:tblPr>
        <w:tblW w:w="4900" w:type="dxa"/>
        <w:tblLook w:val="04A0" w:firstRow="1" w:lastRow="0" w:firstColumn="1" w:lastColumn="0" w:noHBand="0" w:noVBand="1"/>
      </w:tblPr>
      <w:tblGrid>
        <w:gridCol w:w="1740"/>
        <w:gridCol w:w="1660"/>
        <w:gridCol w:w="1500"/>
      </w:tblGrid>
      <w:tr w:rsidR="00C27EE1" w14:paraId="2A682367" w14:textId="2CFF8DD7" w:rsidTr="00C27EE1">
        <w:trPr>
          <w:trHeight w:val="720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A115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76850" w14:textId="07C5F4AD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7F Conjugate] (mg/mL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9C0E" w14:textId="24F83109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Ps-1] (mg/mL)</w:t>
            </w:r>
          </w:p>
        </w:tc>
      </w:tr>
      <w:tr w:rsidR="00C27EE1" w14:paraId="17B05F4D" w14:textId="54693150" w:rsidTr="00C27EE1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E67B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E222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3075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</w:t>
            </w:r>
          </w:p>
        </w:tc>
      </w:tr>
      <w:tr w:rsidR="00C27EE1" w14:paraId="678BFB82" w14:textId="318DA0A5" w:rsidTr="00C27EE1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CC96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7880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9074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1</w:t>
            </w:r>
          </w:p>
        </w:tc>
      </w:tr>
      <w:tr w:rsidR="00C27EE1" w14:paraId="703166E6" w14:textId="582BA7BD" w:rsidTr="00C27EE1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AA0F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B048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81C9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</w:t>
            </w:r>
          </w:p>
        </w:tc>
      </w:tr>
      <w:tr w:rsidR="00C27EE1" w14:paraId="5F6CDF0D" w14:textId="0D52E6A7" w:rsidTr="00C27EE1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8130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DD30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509A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</w:t>
            </w:r>
          </w:p>
        </w:tc>
      </w:tr>
      <w:tr w:rsidR="00C27EE1" w14:paraId="205893F2" w14:textId="75B55BBB" w:rsidTr="00C27EE1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DEEB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DE79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A098" w14:textId="77777777" w:rsidR="00C27EE1" w:rsidRDefault="00C27EE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</w:t>
            </w:r>
          </w:p>
        </w:tc>
      </w:tr>
      <w:tr w:rsidR="00C27EE1" w14:paraId="606D18A5" w14:textId="381A437D" w:rsidTr="00C27EE1">
        <w:trPr>
          <w:trHeight w:val="31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8117" w14:textId="77777777" w:rsidR="00C27EE1" w:rsidRDefault="00C27E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RS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EF20" w14:textId="77777777" w:rsidR="00C27EE1" w:rsidRDefault="00C27E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7910" w14:textId="77777777" w:rsidR="00C27EE1" w:rsidRDefault="00C27E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</w:t>
            </w:r>
          </w:p>
        </w:tc>
      </w:tr>
      <w:tr w:rsidR="00C27EE1" w14:paraId="3969072F" w14:textId="78D693F6" w:rsidTr="00C27EE1">
        <w:trPr>
          <w:trHeight w:val="315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58D1" w14:textId="77777777" w:rsidR="00C27EE1" w:rsidRDefault="00C27E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ay-7/Day-0 (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32D4" w14:textId="77777777" w:rsidR="00C27EE1" w:rsidRDefault="00C27E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ADE1" w14:textId="77777777" w:rsidR="00C27EE1" w:rsidRDefault="00C27EE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</w:tr>
    </w:tbl>
    <w:p w14:paraId="39680909" w14:textId="77777777" w:rsidR="00122555" w:rsidRDefault="00122555">
      <w:pPr>
        <w:rPr>
          <w:b/>
          <w:bCs/>
        </w:rPr>
      </w:pPr>
    </w:p>
    <w:p w14:paraId="37A60D8D" w14:textId="77777777" w:rsidR="003D1C73" w:rsidRDefault="003D1C73">
      <w:pPr>
        <w:rPr>
          <w:b/>
          <w:bCs/>
        </w:rPr>
      </w:pPr>
    </w:p>
    <w:p w14:paraId="63D602C4" w14:textId="3F40640F" w:rsidR="006C270E" w:rsidRDefault="00CB5EF4" w:rsidP="005667D1">
      <w:pPr>
        <w:ind w:left="1080" w:hanging="1080"/>
        <w:rPr>
          <w:b/>
          <w:bCs/>
        </w:rPr>
      </w:pPr>
      <w:r w:rsidRPr="004B2687">
        <w:rPr>
          <w:b/>
          <w:bCs/>
        </w:rPr>
        <w:t>Table S</w:t>
      </w:r>
      <w:r w:rsidR="003D1C73">
        <w:rPr>
          <w:b/>
          <w:bCs/>
        </w:rPr>
        <w:t>2</w:t>
      </w:r>
      <w:r w:rsidR="0033531C" w:rsidRPr="004B2687">
        <w:rPr>
          <w:b/>
          <w:bCs/>
        </w:rPr>
        <w:t xml:space="preserve">.  </w:t>
      </w:r>
      <w:r w:rsidR="005667D1">
        <w:rPr>
          <w:b/>
          <w:bCs/>
        </w:rPr>
        <w:t>Linearity of s</w:t>
      </w:r>
      <w:r w:rsidR="00775724">
        <w:rPr>
          <w:b/>
          <w:bCs/>
        </w:rPr>
        <w:t>tandard</w:t>
      </w:r>
      <w:r w:rsidR="00285209">
        <w:rPr>
          <w:b/>
          <w:bCs/>
        </w:rPr>
        <w:t xml:space="preserve"> curves for the nine </w:t>
      </w:r>
      <w:r w:rsidR="00513D20">
        <w:rPr>
          <w:b/>
          <w:bCs/>
        </w:rPr>
        <w:t>monosaccharide standards in Log to Log scale.</w:t>
      </w:r>
    </w:p>
    <w:p w14:paraId="1766E8D9" w14:textId="77777777" w:rsidR="000736F6" w:rsidRPr="004B2687" w:rsidRDefault="000736F6">
      <w:pPr>
        <w:rPr>
          <w:b/>
          <w:bCs/>
        </w:rPr>
      </w:pPr>
    </w:p>
    <w:tbl>
      <w:tblPr>
        <w:tblW w:w="9927" w:type="dxa"/>
        <w:tblLook w:val="04A0" w:firstRow="1" w:lastRow="0" w:firstColumn="1" w:lastColumn="0" w:noHBand="0" w:noVBand="1"/>
      </w:tblPr>
      <w:tblGrid>
        <w:gridCol w:w="1420"/>
        <w:gridCol w:w="1336"/>
        <w:gridCol w:w="900"/>
        <w:gridCol w:w="760"/>
        <w:gridCol w:w="820"/>
        <w:gridCol w:w="840"/>
        <w:gridCol w:w="920"/>
        <w:gridCol w:w="836"/>
        <w:gridCol w:w="800"/>
        <w:gridCol w:w="820"/>
        <w:gridCol w:w="806"/>
      </w:tblGrid>
      <w:tr w:rsidR="00CB5EF4" w:rsidRPr="00CB5EF4" w14:paraId="213F42A3" w14:textId="77777777" w:rsidTr="00CB5EF4">
        <w:trPr>
          <w:trHeight w:val="420"/>
        </w:trPr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2E6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Mono- saccharide in reaction (</w:t>
            </w:r>
            <w:r w:rsidRPr="00CB5EF4">
              <w:rPr>
                <w:rFonts w:ascii="Calibri" w:hAnsi="Calibri" w:cs="Calibri"/>
                <w:color w:val="000000"/>
              </w:rPr>
              <w:t>µ</w:t>
            </w:r>
            <w:r w:rsidRPr="00CB5EF4">
              <w:rPr>
                <w:color w:val="000000"/>
              </w:rPr>
              <w:t>g)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59C3C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Log(Mono-saccharide)</w:t>
            </w:r>
          </w:p>
        </w:tc>
        <w:tc>
          <w:tcPr>
            <w:tcW w:w="750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769B6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Log (FLR peak area)</w:t>
            </w:r>
          </w:p>
        </w:tc>
      </w:tr>
      <w:tr w:rsidR="00CB5EF4" w:rsidRPr="00CB5EF4" w14:paraId="22909A35" w14:textId="77777777" w:rsidTr="00CB5EF4">
        <w:trPr>
          <w:trHeight w:val="570"/>
        </w:trPr>
        <w:tc>
          <w:tcPr>
            <w:tcW w:w="14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C20B0" w14:textId="77777777" w:rsidR="00CB5EF4" w:rsidRPr="00CB5EF4" w:rsidRDefault="00CB5EF4" w:rsidP="00CB5EF4">
            <w:pPr>
              <w:rPr>
                <w:color w:val="000000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EBFA1" w14:textId="77777777" w:rsidR="00CB5EF4" w:rsidRPr="00CB5EF4" w:rsidRDefault="00CB5EF4" w:rsidP="00CB5EF4">
            <w:pPr>
              <w:rPr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A4619" w14:textId="77777777" w:rsidR="00CB5EF4" w:rsidRPr="00CB5EF4" w:rsidRDefault="00CB5EF4" w:rsidP="00CB5EF4">
            <w:pPr>
              <w:jc w:val="center"/>
              <w:rPr>
                <w:color w:val="000000"/>
                <w:sz w:val="18"/>
                <w:szCs w:val="18"/>
              </w:rPr>
            </w:pPr>
            <w:r w:rsidRPr="00CB5EF4">
              <w:rPr>
                <w:color w:val="000000"/>
                <w:sz w:val="18"/>
                <w:szCs w:val="18"/>
              </w:rPr>
              <w:t>Ga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01946" w14:textId="77777777" w:rsidR="00CB5EF4" w:rsidRPr="00CB5EF4" w:rsidRDefault="00CB5EF4" w:rsidP="00CB5EF4">
            <w:pPr>
              <w:jc w:val="center"/>
              <w:rPr>
                <w:color w:val="000000"/>
                <w:sz w:val="18"/>
                <w:szCs w:val="18"/>
              </w:rPr>
            </w:pPr>
            <w:r w:rsidRPr="00CB5EF4">
              <w:rPr>
                <w:color w:val="000000"/>
                <w:sz w:val="18"/>
                <w:szCs w:val="18"/>
              </w:rPr>
              <w:t xml:space="preserve"> M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69DB8" w14:textId="77777777" w:rsidR="00CB5EF4" w:rsidRPr="00CB5EF4" w:rsidRDefault="00CB5EF4" w:rsidP="00CB5EF4">
            <w:pPr>
              <w:jc w:val="center"/>
              <w:rPr>
                <w:color w:val="000000"/>
                <w:sz w:val="18"/>
                <w:szCs w:val="18"/>
              </w:rPr>
            </w:pPr>
            <w:r w:rsidRPr="00CB5EF4">
              <w:rPr>
                <w:color w:val="000000"/>
                <w:sz w:val="18"/>
                <w:szCs w:val="18"/>
              </w:rPr>
              <w:t>Gl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D8F74" w14:textId="77777777" w:rsidR="00CB5EF4" w:rsidRPr="00CB5EF4" w:rsidRDefault="00CB5EF4" w:rsidP="00CB5EF4">
            <w:pPr>
              <w:jc w:val="center"/>
              <w:rPr>
                <w:color w:val="000000"/>
                <w:sz w:val="18"/>
                <w:szCs w:val="18"/>
              </w:rPr>
            </w:pPr>
            <w:r w:rsidRPr="00CB5EF4">
              <w:rPr>
                <w:color w:val="000000"/>
                <w:sz w:val="18"/>
                <w:szCs w:val="18"/>
              </w:rPr>
              <w:t>Ri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55FC2" w14:textId="77777777" w:rsidR="00CB5EF4" w:rsidRPr="00CB5EF4" w:rsidRDefault="00CB5EF4" w:rsidP="00CB5EF4">
            <w:pPr>
              <w:jc w:val="center"/>
              <w:rPr>
                <w:color w:val="000000"/>
                <w:sz w:val="18"/>
                <w:szCs w:val="18"/>
              </w:rPr>
            </w:pPr>
            <w:r w:rsidRPr="00CB5EF4">
              <w:rPr>
                <w:color w:val="000000"/>
                <w:sz w:val="18"/>
                <w:szCs w:val="18"/>
              </w:rPr>
              <w:t>Ara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770D0" w14:textId="77777777" w:rsidR="00CB5EF4" w:rsidRPr="00CB5EF4" w:rsidRDefault="00CB5EF4" w:rsidP="00CB5EF4">
            <w:pPr>
              <w:jc w:val="center"/>
              <w:rPr>
                <w:color w:val="000000"/>
                <w:sz w:val="18"/>
                <w:szCs w:val="18"/>
              </w:rPr>
            </w:pPr>
            <w:r w:rsidRPr="00CB5EF4">
              <w:rPr>
                <w:color w:val="000000"/>
                <w:sz w:val="18"/>
                <w:szCs w:val="18"/>
              </w:rPr>
              <w:t>ManNa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FC582" w14:textId="77777777" w:rsidR="00CB5EF4" w:rsidRPr="00CB5EF4" w:rsidRDefault="00CB5EF4" w:rsidP="00CB5EF4">
            <w:pPr>
              <w:jc w:val="center"/>
              <w:rPr>
                <w:color w:val="000000"/>
                <w:sz w:val="18"/>
                <w:szCs w:val="18"/>
              </w:rPr>
            </w:pPr>
            <w:r w:rsidRPr="00CB5EF4">
              <w:rPr>
                <w:color w:val="000000"/>
                <w:sz w:val="18"/>
                <w:szCs w:val="18"/>
              </w:rPr>
              <w:t>Rh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90649" w14:textId="77777777" w:rsidR="00CB5EF4" w:rsidRPr="00CB5EF4" w:rsidRDefault="00CB5EF4" w:rsidP="00CB5EF4">
            <w:pPr>
              <w:jc w:val="center"/>
              <w:rPr>
                <w:color w:val="000000"/>
                <w:sz w:val="18"/>
                <w:szCs w:val="18"/>
              </w:rPr>
            </w:pPr>
            <w:r w:rsidRPr="00CB5EF4">
              <w:rPr>
                <w:color w:val="000000"/>
                <w:sz w:val="18"/>
                <w:szCs w:val="18"/>
              </w:rPr>
              <w:t>GlcNac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2F43D" w14:textId="77777777" w:rsidR="00CB5EF4" w:rsidRPr="00CB5EF4" w:rsidRDefault="00CB5EF4" w:rsidP="00CB5EF4">
            <w:pPr>
              <w:jc w:val="center"/>
              <w:rPr>
                <w:color w:val="000000"/>
                <w:sz w:val="18"/>
                <w:szCs w:val="18"/>
              </w:rPr>
            </w:pPr>
            <w:r w:rsidRPr="00CB5EF4">
              <w:rPr>
                <w:color w:val="000000"/>
                <w:sz w:val="18"/>
                <w:szCs w:val="18"/>
              </w:rPr>
              <w:t>GalNac</w:t>
            </w:r>
          </w:p>
        </w:tc>
      </w:tr>
      <w:tr w:rsidR="00CB5EF4" w:rsidRPr="00CB5EF4" w14:paraId="6BF65A00" w14:textId="77777777" w:rsidTr="00CB5EF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B920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BA3E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0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D084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0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1253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2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C0BC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5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CA2F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4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3767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7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4B74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8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5D3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8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9433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1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345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975</w:t>
            </w:r>
          </w:p>
        </w:tc>
      </w:tr>
      <w:tr w:rsidR="00CB5EF4" w:rsidRPr="00CB5EF4" w14:paraId="6060E61F" w14:textId="77777777" w:rsidTr="00CB5EF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B51F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61AC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38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BD2D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1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624D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7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26F4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9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FF3C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7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7B2A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0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AFF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0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1316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2A35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2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E66E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229</w:t>
            </w:r>
          </w:p>
        </w:tc>
      </w:tr>
      <w:tr w:rsidR="00CB5EF4" w:rsidRPr="00CB5EF4" w14:paraId="2F617998" w14:textId="77777777" w:rsidTr="00CB5EF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1D24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lastRenderedPageBreak/>
              <w:t>0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9471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77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8CE5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E6E3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2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670F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2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8710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37C4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5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5AEE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5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38B3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5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F582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6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44D6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615</w:t>
            </w:r>
          </w:p>
        </w:tc>
      </w:tr>
      <w:tr w:rsidR="00CB5EF4" w:rsidRPr="00CB5EF4" w14:paraId="59C809B2" w14:textId="77777777" w:rsidTr="00CB5EF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8A5E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234C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07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EAB6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4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20243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5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D9C61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6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1F7E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5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C79D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8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BDA2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8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D1C8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8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CF02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9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4231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923</w:t>
            </w:r>
          </w:p>
        </w:tc>
      </w:tr>
      <w:tr w:rsidR="00CB5EF4" w:rsidRPr="00CB5EF4" w14:paraId="4EC133ED" w14:textId="77777777" w:rsidTr="00CB5EF4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DED5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842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38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49F3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8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D16F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9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6737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9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854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7.8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5FB2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8.13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F426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8.12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3066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8.1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5D51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8.21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E955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8.236</w:t>
            </w:r>
          </w:p>
        </w:tc>
      </w:tr>
      <w:tr w:rsidR="00CB5EF4" w:rsidRPr="00CB5EF4" w14:paraId="410893F3" w14:textId="77777777" w:rsidTr="00CB5EF4">
        <w:trPr>
          <w:trHeight w:val="390"/>
        </w:trPr>
        <w:tc>
          <w:tcPr>
            <w:tcW w:w="2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1E0F7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Intercep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43B7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5.8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911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2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998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4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3015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3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4D28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70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9B7F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7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382C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7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AC14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98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48A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6.876</w:t>
            </w:r>
          </w:p>
        </w:tc>
      </w:tr>
      <w:tr w:rsidR="00CB5EF4" w:rsidRPr="00CB5EF4" w14:paraId="224610F8" w14:textId="77777777" w:rsidTr="00CB5EF4">
        <w:trPr>
          <w:trHeight w:val="420"/>
        </w:trPr>
        <w:tc>
          <w:tcPr>
            <w:tcW w:w="2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0A43A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Slop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FB78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5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FF7C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2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3BFF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08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7A89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1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8587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02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68E1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0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5B99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9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F0F2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86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511F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973</w:t>
            </w:r>
          </w:p>
        </w:tc>
      </w:tr>
      <w:tr w:rsidR="00CB5EF4" w:rsidRPr="00CB5EF4" w14:paraId="7FA380F2" w14:textId="77777777" w:rsidTr="00CB5EF4">
        <w:trPr>
          <w:trHeight w:val="300"/>
        </w:trPr>
        <w:tc>
          <w:tcPr>
            <w:tcW w:w="24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5B390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RSQ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815D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B5E9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7F7C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FC211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D020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0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668B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B358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106F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0.9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4786" w14:textId="77777777" w:rsidR="00CB5EF4" w:rsidRPr="00CB5EF4" w:rsidRDefault="00CB5EF4" w:rsidP="00CB5EF4">
            <w:pPr>
              <w:jc w:val="center"/>
              <w:rPr>
                <w:color w:val="000000"/>
              </w:rPr>
            </w:pPr>
            <w:r w:rsidRPr="00CB5EF4">
              <w:rPr>
                <w:color w:val="000000"/>
              </w:rPr>
              <w:t>1.00</w:t>
            </w:r>
          </w:p>
        </w:tc>
      </w:tr>
    </w:tbl>
    <w:p w14:paraId="5E1DC070" w14:textId="77777777" w:rsidR="00CB5EF4" w:rsidRDefault="00CB5EF4"/>
    <w:p w14:paraId="222B32D4" w14:textId="33F12869" w:rsidR="006C270E" w:rsidRDefault="006C270E" w:rsidP="00F65D74">
      <w:pPr>
        <w:ind w:left="1080" w:hanging="1080"/>
        <w:rPr>
          <w:b/>
          <w:bCs/>
        </w:rPr>
      </w:pPr>
      <w:r w:rsidRPr="00513D20">
        <w:rPr>
          <w:b/>
          <w:bCs/>
        </w:rPr>
        <w:t>Table S</w:t>
      </w:r>
      <w:r w:rsidR="003D1C73">
        <w:rPr>
          <w:b/>
          <w:bCs/>
        </w:rPr>
        <w:t>3</w:t>
      </w:r>
      <w:r w:rsidR="00513D20">
        <w:rPr>
          <w:b/>
          <w:bCs/>
        </w:rPr>
        <w:t xml:space="preserve">. </w:t>
      </w:r>
      <w:r w:rsidR="00F65D74">
        <w:rPr>
          <w:b/>
          <w:bCs/>
        </w:rPr>
        <w:t xml:space="preserve"> </w:t>
      </w:r>
      <w:r w:rsidR="004B1117">
        <w:rPr>
          <w:b/>
          <w:bCs/>
        </w:rPr>
        <w:t xml:space="preserve">7F conjugate intact </w:t>
      </w:r>
      <w:r w:rsidR="00924B8B">
        <w:rPr>
          <w:b/>
          <w:bCs/>
        </w:rPr>
        <w:t>monosaccharide concentrations</w:t>
      </w:r>
      <w:r w:rsidR="00F65D74">
        <w:rPr>
          <w:b/>
          <w:bCs/>
        </w:rPr>
        <w:t xml:space="preserve"> and conjugation levels calculated from RP-UPLC analysis</w:t>
      </w:r>
      <w:r w:rsidR="005F6681">
        <w:rPr>
          <w:b/>
          <w:bCs/>
        </w:rPr>
        <w:t>.</w:t>
      </w:r>
    </w:p>
    <w:p w14:paraId="66208C8D" w14:textId="77777777" w:rsidR="008C1ABE" w:rsidRPr="00513D20" w:rsidRDefault="008C1ABE" w:rsidP="00F65D74">
      <w:pPr>
        <w:ind w:left="1080" w:hanging="1080"/>
        <w:rPr>
          <w:b/>
          <w:bCs/>
        </w:rPr>
      </w:pPr>
    </w:p>
    <w:tbl>
      <w:tblPr>
        <w:tblW w:w="8540" w:type="dxa"/>
        <w:tblLook w:val="04A0" w:firstRow="1" w:lastRow="0" w:firstColumn="1" w:lastColumn="0" w:noHBand="0" w:noVBand="1"/>
      </w:tblPr>
      <w:tblGrid>
        <w:gridCol w:w="2980"/>
        <w:gridCol w:w="1220"/>
        <w:gridCol w:w="1176"/>
        <w:gridCol w:w="1176"/>
        <w:gridCol w:w="1176"/>
        <w:gridCol w:w="1176"/>
      </w:tblGrid>
      <w:tr w:rsidR="006C270E" w:rsidRPr="006C270E" w14:paraId="4D50A8EC" w14:textId="77777777" w:rsidTr="006C270E">
        <w:trPr>
          <w:trHeight w:val="510"/>
        </w:trPr>
        <w:tc>
          <w:tcPr>
            <w:tcW w:w="29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709A" w14:textId="77777777" w:rsidR="006C270E" w:rsidRPr="006C270E" w:rsidRDefault="006C270E" w:rsidP="006C270E">
            <w:pPr>
              <w:jc w:val="center"/>
              <w:rPr>
                <w:b/>
                <w:bCs/>
                <w:color w:val="000000"/>
              </w:rPr>
            </w:pPr>
            <w:r w:rsidRPr="006C270E">
              <w:rPr>
                <w:b/>
                <w:bCs/>
                <w:color w:val="000000"/>
              </w:rPr>
              <w:t>Monosaccharid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B4B6" w14:textId="77777777" w:rsidR="006C270E" w:rsidRPr="006C270E" w:rsidRDefault="006C270E" w:rsidP="006C270E">
            <w:pPr>
              <w:jc w:val="center"/>
              <w:rPr>
                <w:b/>
                <w:bCs/>
                <w:color w:val="000000"/>
              </w:rPr>
            </w:pPr>
            <w:r w:rsidRPr="006C270E">
              <w:rPr>
                <w:b/>
                <w:bCs/>
                <w:color w:val="000000"/>
              </w:rPr>
              <w:t>Gal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921F" w14:textId="77777777" w:rsidR="006C270E" w:rsidRPr="006C270E" w:rsidRDefault="006C270E" w:rsidP="006C270E">
            <w:pPr>
              <w:jc w:val="center"/>
              <w:rPr>
                <w:b/>
                <w:bCs/>
                <w:color w:val="000000"/>
              </w:rPr>
            </w:pPr>
            <w:r w:rsidRPr="006C270E">
              <w:rPr>
                <w:b/>
                <w:bCs/>
                <w:color w:val="000000"/>
              </w:rPr>
              <w:t>Glc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4673D" w14:textId="77777777" w:rsidR="006C270E" w:rsidRPr="006C270E" w:rsidRDefault="006C270E" w:rsidP="006C270E">
            <w:pPr>
              <w:jc w:val="center"/>
              <w:rPr>
                <w:b/>
                <w:bCs/>
                <w:color w:val="000000"/>
              </w:rPr>
            </w:pPr>
            <w:r w:rsidRPr="006C270E">
              <w:rPr>
                <w:b/>
                <w:bCs/>
                <w:color w:val="000000"/>
              </w:rPr>
              <w:t>Rha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3693" w14:textId="77777777" w:rsidR="006C270E" w:rsidRPr="006C270E" w:rsidRDefault="006C270E" w:rsidP="006C270E">
            <w:pPr>
              <w:jc w:val="center"/>
              <w:rPr>
                <w:b/>
                <w:bCs/>
                <w:color w:val="000000"/>
              </w:rPr>
            </w:pPr>
            <w:r w:rsidRPr="006C270E">
              <w:rPr>
                <w:b/>
                <w:bCs/>
                <w:color w:val="000000"/>
              </w:rPr>
              <w:t>GlcNac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F6DB7" w14:textId="77777777" w:rsidR="006C270E" w:rsidRPr="006C270E" w:rsidRDefault="006C270E" w:rsidP="006C270E">
            <w:pPr>
              <w:jc w:val="center"/>
              <w:rPr>
                <w:b/>
                <w:bCs/>
                <w:color w:val="000000"/>
              </w:rPr>
            </w:pPr>
            <w:r w:rsidRPr="006C270E">
              <w:rPr>
                <w:b/>
                <w:bCs/>
                <w:color w:val="000000"/>
              </w:rPr>
              <w:t>GalNac</w:t>
            </w:r>
          </w:p>
        </w:tc>
      </w:tr>
      <w:tr w:rsidR="006C270E" w:rsidRPr="006C270E" w14:paraId="130866F6" w14:textId="77777777" w:rsidTr="006C270E">
        <w:trPr>
          <w:trHeight w:val="48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3C5A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FLR peak are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21A3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56005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34FF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00666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D8C1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291928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2DD8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288185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C871E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25135017</w:t>
            </w:r>
          </w:p>
        </w:tc>
      </w:tr>
      <w:tr w:rsidR="006C270E" w:rsidRPr="006C270E" w14:paraId="3F89BA9B" w14:textId="77777777" w:rsidTr="006C270E">
        <w:trPr>
          <w:trHeight w:val="43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2B5C5" w14:textId="4369C58F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Monosaccharide</w:t>
            </w:r>
            <w:r w:rsidR="00775724">
              <w:rPr>
                <w:color w:val="000000"/>
              </w:rPr>
              <w:t xml:space="preserve"> in Rx </w:t>
            </w:r>
            <w:r w:rsidRPr="006C270E">
              <w:rPr>
                <w:color w:val="000000"/>
              </w:rPr>
              <w:t xml:space="preserve"> (µg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42E92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2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4F02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1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F3DE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2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53F5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1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B9C57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173</w:t>
            </w:r>
          </w:p>
        </w:tc>
      </w:tr>
      <w:tr w:rsidR="006C270E" w:rsidRPr="006C270E" w14:paraId="5CD6F39E" w14:textId="77777777" w:rsidTr="006C270E">
        <w:trPr>
          <w:trHeight w:val="43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88FAC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Dilution fac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7847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5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F782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5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2D84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DB07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4641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500</w:t>
            </w:r>
          </w:p>
        </w:tc>
      </w:tr>
      <w:tr w:rsidR="006C270E" w:rsidRPr="006C270E" w14:paraId="59D6D76C" w14:textId="77777777" w:rsidTr="006C270E">
        <w:trPr>
          <w:trHeight w:val="6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E398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 xml:space="preserve"> Sample [Monosaccharide] (µg/mL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06F9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669D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77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3495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2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FDAB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89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A3A2E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86.4</w:t>
            </w:r>
          </w:p>
        </w:tc>
      </w:tr>
      <w:tr w:rsidR="006C270E" w:rsidRPr="006C270E" w14:paraId="040E35B6" w14:textId="77777777" w:rsidTr="006C270E">
        <w:trPr>
          <w:trHeight w:val="30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3F0D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Monosaccharide Mw (Da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9004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CF6F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90F8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440C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2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A64EA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221</w:t>
            </w:r>
          </w:p>
        </w:tc>
      </w:tr>
      <w:tr w:rsidR="006C270E" w:rsidRPr="006C270E" w14:paraId="6ACE4D7A" w14:textId="77777777" w:rsidTr="006C270E">
        <w:trPr>
          <w:trHeight w:val="48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2C48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[Monosaccahride] (mM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A398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5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C519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4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49D8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7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9D63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4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3C878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.391</w:t>
            </w:r>
          </w:p>
        </w:tc>
      </w:tr>
      <w:tr w:rsidR="006C270E" w:rsidRPr="006C270E" w14:paraId="3DB1EF8A" w14:textId="77777777" w:rsidTr="006C270E">
        <w:trPr>
          <w:trHeight w:val="64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2FC5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 xml:space="preserve">Monosaccharide unit normalized against GalNac (one unit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4227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.4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A4BE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.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2C6F1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F50C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3C3F8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.00</w:t>
            </w:r>
          </w:p>
        </w:tc>
      </w:tr>
      <w:tr w:rsidR="006C270E" w:rsidRPr="006C270E" w14:paraId="2C6DA5DE" w14:textId="77777777" w:rsidTr="006C270E">
        <w:trPr>
          <w:trHeight w:val="630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50EE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Theoretical monosaccharide unit in 7F a repeating uni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A576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6208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8F4A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0789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90410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</w:t>
            </w:r>
          </w:p>
        </w:tc>
      </w:tr>
      <w:tr w:rsidR="006C270E" w:rsidRPr="006C270E" w14:paraId="66E29325" w14:textId="77777777" w:rsidTr="006C270E">
        <w:trPr>
          <w:trHeight w:val="55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F724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% inatct (unconjugated) sacchari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5CA1D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908D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5F25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D3E7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D0702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100</w:t>
            </w:r>
          </w:p>
        </w:tc>
      </w:tr>
      <w:tr w:rsidR="006C270E" w:rsidRPr="006C270E" w14:paraId="35F83E85" w14:textId="77777777" w:rsidTr="006C270E">
        <w:trPr>
          <w:trHeight w:val="765"/>
        </w:trPr>
        <w:tc>
          <w:tcPr>
            <w:tcW w:w="2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CDDB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% conjugation per saccharide (conjugation level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151C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C91C" w14:textId="0109A7F6" w:rsidR="006C270E" w:rsidRPr="006C270E" w:rsidRDefault="00130E6B" w:rsidP="006C2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0D43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B83A" w14:textId="624AF52F" w:rsidR="006C270E" w:rsidRPr="006C270E" w:rsidRDefault="00130E6B" w:rsidP="006C270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870B3" w14:textId="77777777" w:rsidR="006C270E" w:rsidRPr="006C270E" w:rsidRDefault="006C270E" w:rsidP="006C270E">
            <w:pPr>
              <w:jc w:val="center"/>
              <w:rPr>
                <w:color w:val="000000"/>
              </w:rPr>
            </w:pPr>
            <w:r w:rsidRPr="006C270E">
              <w:rPr>
                <w:color w:val="000000"/>
              </w:rPr>
              <w:t>0</w:t>
            </w:r>
          </w:p>
        </w:tc>
      </w:tr>
    </w:tbl>
    <w:p w14:paraId="6520E178" w14:textId="3976A71D" w:rsidR="0013681A" w:rsidRDefault="0013681A"/>
    <w:p w14:paraId="17F5DA4E" w14:textId="77777777" w:rsidR="0013681A" w:rsidRPr="001A5FCD" w:rsidRDefault="0013681A"/>
    <w:sectPr w:rsidR="0013681A" w:rsidRPr="001A5FCD" w:rsidSect="007D2FC3">
      <w:footerReference w:type="default" r:id="rId9"/>
      <w:pgSz w:w="12240" w:h="15840"/>
      <w:pgMar w:top="1440" w:right="1440" w:bottom="16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CEF7C" w14:textId="77777777" w:rsidR="00887DEB" w:rsidRDefault="00887DEB" w:rsidP="001A5FCD">
      <w:r>
        <w:separator/>
      </w:r>
    </w:p>
  </w:endnote>
  <w:endnote w:type="continuationSeparator" w:id="0">
    <w:p w14:paraId="36FA0F88" w14:textId="77777777" w:rsidR="00887DEB" w:rsidRDefault="00887DEB" w:rsidP="001A5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9858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676236" w14:textId="7B48CFBF" w:rsidR="00882DBD" w:rsidRDefault="00882D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540582" w14:textId="77777777" w:rsidR="00882DBD" w:rsidRDefault="00882D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89AD1" w14:textId="77777777" w:rsidR="00887DEB" w:rsidRDefault="00887DEB" w:rsidP="001A5FCD">
      <w:r>
        <w:separator/>
      </w:r>
    </w:p>
  </w:footnote>
  <w:footnote w:type="continuationSeparator" w:id="0">
    <w:p w14:paraId="43C203A2" w14:textId="77777777" w:rsidR="00887DEB" w:rsidRDefault="00887DEB" w:rsidP="001A5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CD"/>
    <w:rsid w:val="000028C5"/>
    <w:rsid w:val="00037BA8"/>
    <w:rsid w:val="000631AC"/>
    <w:rsid w:val="000736F6"/>
    <w:rsid w:val="000750C1"/>
    <w:rsid w:val="000921BC"/>
    <w:rsid w:val="000B32BD"/>
    <w:rsid w:val="000F1D45"/>
    <w:rsid w:val="0011547A"/>
    <w:rsid w:val="001172F7"/>
    <w:rsid w:val="00122555"/>
    <w:rsid w:val="00130E6B"/>
    <w:rsid w:val="0013681A"/>
    <w:rsid w:val="0018562A"/>
    <w:rsid w:val="00194D22"/>
    <w:rsid w:val="001A5FCD"/>
    <w:rsid w:val="001B4E97"/>
    <w:rsid w:val="001C4C5A"/>
    <w:rsid w:val="001C76F0"/>
    <w:rsid w:val="001D4D43"/>
    <w:rsid w:val="001E129E"/>
    <w:rsid w:val="001E1F45"/>
    <w:rsid w:val="00222DE7"/>
    <w:rsid w:val="0023546D"/>
    <w:rsid w:val="0024088B"/>
    <w:rsid w:val="00285209"/>
    <w:rsid w:val="00287E34"/>
    <w:rsid w:val="00297AF2"/>
    <w:rsid w:val="002D36F4"/>
    <w:rsid w:val="0031170C"/>
    <w:rsid w:val="003209A4"/>
    <w:rsid w:val="0033531C"/>
    <w:rsid w:val="00344AB2"/>
    <w:rsid w:val="00384F08"/>
    <w:rsid w:val="00396CBD"/>
    <w:rsid w:val="003A0783"/>
    <w:rsid w:val="003D1C73"/>
    <w:rsid w:val="003F0E7C"/>
    <w:rsid w:val="00405363"/>
    <w:rsid w:val="004424B8"/>
    <w:rsid w:val="00466564"/>
    <w:rsid w:val="0047005A"/>
    <w:rsid w:val="00485698"/>
    <w:rsid w:val="00497BC0"/>
    <w:rsid w:val="004B1117"/>
    <w:rsid w:val="004B2687"/>
    <w:rsid w:val="004E0BDB"/>
    <w:rsid w:val="00513D20"/>
    <w:rsid w:val="00545DBB"/>
    <w:rsid w:val="005472C2"/>
    <w:rsid w:val="005667D1"/>
    <w:rsid w:val="005D4DAB"/>
    <w:rsid w:val="005E68C6"/>
    <w:rsid w:val="005F6681"/>
    <w:rsid w:val="006023CF"/>
    <w:rsid w:val="00610801"/>
    <w:rsid w:val="0061612E"/>
    <w:rsid w:val="006229D8"/>
    <w:rsid w:val="0065052B"/>
    <w:rsid w:val="00657371"/>
    <w:rsid w:val="00665217"/>
    <w:rsid w:val="006B4B2F"/>
    <w:rsid w:val="006C270E"/>
    <w:rsid w:val="007518FF"/>
    <w:rsid w:val="007559AE"/>
    <w:rsid w:val="00772805"/>
    <w:rsid w:val="00775724"/>
    <w:rsid w:val="007772AB"/>
    <w:rsid w:val="00777C18"/>
    <w:rsid w:val="007A37FB"/>
    <w:rsid w:val="007B191A"/>
    <w:rsid w:val="007C2750"/>
    <w:rsid w:val="007D2FC3"/>
    <w:rsid w:val="00815A8C"/>
    <w:rsid w:val="00866BEB"/>
    <w:rsid w:val="00870714"/>
    <w:rsid w:val="00872B9C"/>
    <w:rsid w:val="00882DBD"/>
    <w:rsid w:val="00886A79"/>
    <w:rsid w:val="00887DEB"/>
    <w:rsid w:val="008C1ABE"/>
    <w:rsid w:val="00904F7B"/>
    <w:rsid w:val="00924B8B"/>
    <w:rsid w:val="0093030F"/>
    <w:rsid w:val="009455F3"/>
    <w:rsid w:val="00981C55"/>
    <w:rsid w:val="009A52C4"/>
    <w:rsid w:val="009B3FAA"/>
    <w:rsid w:val="009C7FA9"/>
    <w:rsid w:val="009E1B70"/>
    <w:rsid w:val="00A10D79"/>
    <w:rsid w:val="00A70584"/>
    <w:rsid w:val="00AA2A53"/>
    <w:rsid w:val="00AE00F5"/>
    <w:rsid w:val="00AF3F6F"/>
    <w:rsid w:val="00AF4966"/>
    <w:rsid w:val="00AF7FFE"/>
    <w:rsid w:val="00B7033B"/>
    <w:rsid w:val="00BA5CA3"/>
    <w:rsid w:val="00C27EE1"/>
    <w:rsid w:val="00CA2AA2"/>
    <w:rsid w:val="00CA7B3B"/>
    <w:rsid w:val="00CB5EF4"/>
    <w:rsid w:val="00CE0E3C"/>
    <w:rsid w:val="00D0526F"/>
    <w:rsid w:val="00D45349"/>
    <w:rsid w:val="00DA405E"/>
    <w:rsid w:val="00DB6C16"/>
    <w:rsid w:val="00DC3D7E"/>
    <w:rsid w:val="00DE58BC"/>
    <w:rsid w:val="00E03404"/>
    <w:rsid w:val="00E42227"/>
    <w:rsid w:val="00E7572A"/>
    <w:rsid w:val="00E8337D"/>
    <w:rsid w:val="00E96E14"/>
    <w:rsid w:val="00EB0A72"/>
    <w:rsid w:val="00EB0FA5"/>
    <w:rsid w:val="00EB4BFB"/>
    <w:rsid w:val="00F1424B"/>
    <w:rsid w:val="00F35C47"/>
    <w:rsid w:val="00F65D74"/>
    <w:rsid w:val="00F73CEB"/>
    <w:rsid w:val="00F96E63"/>
    <w:rsid w:val="00FD6E89"/>
    <w:rsid w:val="00FE35BC"/>
    <w:rsid w:val="00FE3AD5"/>
    <w:rsid w:val="00FF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54E79"/>
  <w15:chartTrackingRefBased/>
  <w15:docId w15:val="{D687F12B-EBF6-4583-9D81-97EE94D9A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1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D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D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2D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D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9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Zhengwu James</dc:creator>
  <cp:keywords/>
  <dc:description/>
  <cp:lastModifiedBy>Deng, Zhengwu James</cp:lastModifiedBy>
  <cp:revision>2</cp:revision>
  <dcterms:created xsi:type="dcterms:W3CDTF">2023-04-03T01:24:00Z</dcterms:created>
  <dcterms:modified xsi:type="dcterms:W3CDTF">2023-04-03T01:24:00Z</dcterms:modified>
</cp:coreProperties>
</file>